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140" w:type="dxa"/>
        <w:tblLook w:val="04A0" w:firstRow="1" w:lastRow="0" w:firstColumn="1" w:lastColumn="0" w:noHBand="0" w:noVBand="1"/>
      </w:tblPr>
      <w:tblGrid>
        <w:gridCol w:w="4060"/>
        <w:gridCol w:w="2080"/>
      </w:tblGrid>
      <w:tr w:rsidR="009D1151" w:rsidRPr="00303A17" w14:paraId="0B086CBC" w14:textId="77777777" w:rsidTr="00074CDF">
        <w:trPr>
          <w:trHeight w:val="294"/>
        </w:trPr>
        <w:tc>
          <w:tcPr>
            <w:tcW w:w="61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0BDA" w14:textId="77777777" w:rsidR="009D1151" w:rsidRPr="00DB71B7" w:rsidRDefault="009D1151" w:rsidP="00074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ble S1 Supplementary demographic information in C1 cohort</w:t>
            </w:r>
          </w:p>
        </w:tc>
      </w:tr>
      <w:tr w:rsidR="009D1151" w:rsidRPr="00303A17" w14:paraId="723468B6" w14:textId="77777777" w:rsidTr="00074CD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2729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38F3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1cohort(n=114)</w:t>
            </w:r>
          </w:p>
        </w:tc>
      </w:tr>
      <w:tr w:rsidR="009D1151" w:rsidRPr="00303A17" w14:paraId="6B21792B" w14:textId="77777777" w:rsidTr="00074CD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54A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orbidities(no/ye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0F8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D1151" w:rsidRPr="00303A17" w14:paraId="408E2BFD" w14:textId="77777777" w:rsidTr="00074CD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26938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B7A42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14</w:t>
            </w:r>
          </w:p>
        </w:tc>
      </w:tr>
      <w:tr w:rsidR="009D1151" w:rsidRPr="00303A17" w14:paraId="30EE08D0" w14:textId="77777777" w:rsidTr="00074CDF">
        <w:trPr>
          <w:trHeight w:val="27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60C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per gastrointestinal hemorr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BBB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14</w:t>
            </w:r>
          </w:p>
        </w:tc>
      </w:tr>
      <w:tr w:rsidR="009D1151" w:rsidRPr="00303A17" w14:paraId="3901E0A4" w14:textId="77777777" w:rsidTr="00074CD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4F246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ssive asci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F31B0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/114</w:t>
            </w:r>
          </w:p>
        </w:tc>
      </w:tr>
      <w:tr w:rsidR="009D1151" w:rsidRPr="00303A17" w14:paraId="63CC5E47" w14:textId="77777777" w:rsidTr="00074CD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3CB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ronic diseases(no/ye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FC6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D1151" w:rsidRPr="00303A17" w14:paraId="43A85310" w14:textId="77777777" w:rsidTr="00074CDF">
        <w:trPr>
          <w:trHeight w:val="27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158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57DB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/92</w:t>
            </w:r>
          </w:p>
        </w:tc>
      </w:tr>
      <w:tr w:rsidR="009D1151" w:rsidRPr="00303A17" w14:paraId="1AE93DDD" w14:textId="77777777" w:rsidTr="00074CD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752DF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3087C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/108</w:t>
            </w:r>
          </w:p>
        </w:tc>
      </w:tr>
      <w:tr w:rsidR="009D1151" w:rsidRPr="00303A17" w14:paraId="1DDEDE76" w14:textId="77777777" w:rsidTr="00074CD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F56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4020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/113</w:t>
            </w:r>
          </w:p>
        </w:tc>
      </w:tr>
      <w:tr w:rsidR="009D1151" w:rsidRPr="00303A17" w14:paraId="6EBAE22E" w14:textId="77777777" w:rsidTr="00074CD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F80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nhealthy lifestyle factor(no/ye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1AE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D1151" w:rsidRPr="00303A17" w14:paraId="311AF06F" w14:textId="77777777" w:rsidTr="00074CDF">
        <w:trPr>
          <w:trHeight w:val="276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3F3FA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37BA2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/90</w:t>
            </w:r>
          </w:p>
        </w:tc>
      </w:tr>
      <w:tr w:rsidR="009D1151" w:rsidRPr="00303A17" w14:paraId="5A1D7AD1" w14:textId="77777777" w:rsidTr="00074CDF">
        <w:trPr>
          <w:trHeight w:val="288"/>
        </w:trPr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6B274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coholism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0E11" w14:textId="77777777" w:rsidR="009D1151" w:rsidRPr="00DB71B7" w:rsidRDefault="009D1151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B71B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/105</w:t>
            </w:r>
          </w:p>
        </w:tc>
      </w:tr>
    </w:tbl>
    <w:p w14:paraId="37FD7932" w14:textId="77777777" w:rsidR="009D1151" w:rsidRPr="00303A17" w:rsidRDefault="009D1151" w:rsidP="009D1151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121F41C4" w14:textId="77777777" w:rsidR="009D1151" w:rsidRDefault="009D1151" w:rsidP="009D1151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7F48DBF8" w14:textId="77777777" w:rsidR="00FD4F44" w:rsidRDefault="00FD4F44">
      <w:pPr>
        <w:rPr>
          <w:rFonts w:hint="eastAsia"/>
        </w:rPr>
      </w:pPr>
    </w:p>
    <w:sectPr w:rsidR="00FD4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51"/>
    <w:rsid w:val="009D1151"/>
    <w:rsid w:val="00A452BF"/>
    <w:rsid w:val="00DB71B7"/>
    <w:rsid w:val="00FD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C585"/>
  <w15:chartTrackingRefBased/>
  <w15:docId w15:val="{A287A96E-CB22-476C-97EB-DF20DA98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1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涛 汪</dc:creator>
  <cp:keywords/>
  <dc:description/>
  <cp:lastModifiedBy>竹涛 汪</cp:lastModifiedBy>
  <cp:revision>2</cp:revision>
  <dcterms:created xsi:type="dcterms:W3CDTF">2024-10-13T16:18:00Z</dcterms:created>
  <dcterms:modified xsi:type="dcterms:W3CDTF">2024-10-15T08:12:00Z</dcterms:modified>
</cp:coreProperties>
</file>